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9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4"/>
        <w:gridCol w:w="1778"/>
        <w:gridCol w:w="1819"/>
        <w:gridCol w:w="1535"/>
        <w:gridCol w:w="2794"/>
        <w:gridCol w:w="1665"/>
      </w:tblGrid>
      <w:tr w:rsidR="00D053F7" w:rsidRPr="00DD01E0" w14:paraId="0AD2DB7E" w14:textId="64738DA2" w:rsidTr="00A25E75">
        <w:trPr>
          <w:trHeight w:val="285"/>
        </w:trPr>
        <w:tc>
          <w:tcPr>
            <w:tcW w:w="11915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0D7976" w14:textId="55DF60A5" w:rsidR="00D053F7" w:rsidRPr="00DD01E0" w:rsidRDefault="00D053F7" w:rsidP="00D222B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ultimedia appendix </w:t>
            </w:r>
            <w:r w:rsidR="003739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DD01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verview of </w:t>
            </w:r>
            <w:proofErr w:type="spellStart"/>
            <w:r w:rsidRPr="00DD01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graphic</w:t>
            </w:r>
            <w:proofErr w:type="spellEnd"/>
            <w:r w:rsidRPr="00DD01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evice usage and characteristics in the included studies</w:t>
            </w:r>
          </w:p>
        </w:tc>
      </w:tr>
      <w:tr w:rsidR="009444F0" w:rsidRPr="00DD01E0" w14:paraId="60B69331" w14:textId="33CA1A08" w:rsidTr="00F84C39">
        <w:trPr>
          <w:trHeight w:val="285"/>
        </w:trPr>
        <w:tc>
          <w:tcPr>
            <w:tcW w:w="2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3B1915" w14:textId="77777777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nd </w:t>
            </w:r>
          </w:p>
        </w:tc>
        <w:tc>
          <w:tcPr>
            <w:tcW w:w="1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3E3031" w14:textId="77777777" w:rsidR="00F84C39" w:rsidRPr="00DD01E0" w:rsidRDefault="00F84C39" w:rsidP="00D222B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 of use (participants)</w:t>
            </w: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CBA16A" w14:textId="77777777" w:rsidR="00F84C39" w:rsidRPr="00DD01E0" w:rsidRDefault="00F84C39" w:rsidP="00D22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s</w:t>
            </w:r>
          </w:p>
        </w:tc>
        <w:tc>
          <w:tcPr>
            <w:tcW w:w="1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FC42A4" w14:textId="19027C69" w:rsidR="00F84C39" w:rsidRPr="00DD01E0" w:rsidRDefault="00F84C39" w:rsidP="00D22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mary p</w:t>
            </w:r>
            <w:r w:rsidRPr="00DD01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pose (%)</w:t>
            </w:r>
          </w:p>
        </w:tc>
        <w:tc>
          <w:tcPr>
            <w:tcW w:w="2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954CF8" w14:textId="353908C4" w:rsidR="00F84C39" w:rsidRPr="00DD01E0" w:rsidRDefault="00F84C39" w:rsidP="00D222B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ocol duration</w:t>
            </w:r>
            <w:r w:rsidRPr="00DD01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shor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Pr="00DD01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n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DD01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ge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5573A8" w14:textId="6A738AA3" w:rsidR="00F84C39" w:rsidRDefault="00F84C39" w:rsidP="00D222B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vice type</w:t>
            </w:r>
          </w:p>
        </w:tc>
      </w:tr>
      <w:tr w:rsidR="009444F0" w:rsidRPr="00DD01E0" w14:paraId="4EFE3C54" w14:textId="7201BA11" w:rsidTr="00F84C39">
        <w:trPr>
          <w:trHeight w:val="285"/>
        </w:trPr>
        <w:tc>
          <w:tcPr>
            <w:tcW w:w="2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39BB7B" w14:textId="77777777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Condor Instruments </w:t>
            </w:r>
          </w:p>
        </w:tc>
        <w:tc>
          <w:tcPr>
            <w:tcW w:w="1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DA411D" w14:textId="77777777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 (n = 10) </w:t>
            </w: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00D0CC" w14:textId="77777777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ActTrust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570518" w14:textId="575A7166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100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leep </w:t>
            </w:r>
          </w:p>
        </w:tc>
        <w:tc>
          <w:tcPr>
            <w:tcW w:w="2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6B1B2C" w14:textId="23588DD6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100% </w:t>
            </w:r>
            <w:r w:rsidR="0064187D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ong (14 days)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4C19BB" w14:textId="394067EE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earch-grade</w:t>
            </w:r>
          </w:p>
        </w:tc>
      </w:tr>
      <w:tr w:rsidR="009444F0" w:rsidRPr="00DD01E0" w14:paraId="7014C395" w14:textId="6A2398D0" w:rsidTr="00F84C39">
        <w:trPr>
          <w:trHeight w:val="285"/>
        </w:trPr>
        <w:tc>
          <w:tcPr>
            <w:tcW w:w="2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5D3816" w14:textId="77777777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2M Engineering </w:t>
            </w:r>
          </w:p>
        </w:tc>
        <w:tc>
          <w:tcPr>
            <w:tcW w:w="1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3D681A" w14:textId="77777777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 (n = 34) </w:t>
            </w: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CF8B8F" w14:textId="77777777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VitaMove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29A5D2" w14:textId="77777777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00% PA </w:t>
            </w:r>
          </w:p>
        </w:tc>
        <w:tc>
          <w:tcPr>
            <w:tcW w:w="2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CB3DF5" w14:textId="764FD852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100% </w:t>
            </w:r>
            <w:r w:rsidR="0064187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hort (3 days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AA4A36" w14:textId="06B89C7C" w:rsidR="00F84C39" w:rsidRPr="00DD01E0" w:rsidRDefault="00F62001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earch-grade</w:t>
            </w:r>
          </w:p>
        </w:tc>
      </w:tr>
      <w:tr w:rsidR="009444F0" w:rsidRPr="00DD01E0" w14:paraId="51767374" w14:textId="375A5928" w:rsidTr="00803C8C">
        <w:trPr>
          <w:trHeight w:val="998"/>
        </w:trPr>
        <w:tc>
          <w:tcPr>
            <w:tcW w:w="2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26A6D1" w14:textId="49B0F587" w:rsidR="00803C8C" w:rsidRDefault="00F84C39" w:rsidP="00803C8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Actigraph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67A01453" w14:textId="77777777" w:rsidR="00803C8C" w:rsidRPr="00803C8C" w:rsidRDefault="00803C8C" w:rsidP="00803C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38B542" w14:textId="77777777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52 (n = 12,2056) </w:t>
            </w:r>
          </w:p>
          <w:p w14:paraId="318E572E" w14:textId="77777777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  </w:t>
            </w:r>
          </w:p>
          <w:p w14:paraId="3CB34E04" w14:textId="320F027C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5D6F3B" w14:textId="24C81549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GT3X+</w:t>
            </w:r>
            <w:r w:rsidR="004A7AF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GT9X Link</w:t>
            </w:r>
            <w:r w:rsidR="004A7AF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GT3X</w:t>
            </w:r>
            <w:r w:rsidR="004A7AF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GT1M</w:t>
            </w:r>
            <w:r w:rsidR="004A7AF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wGT3X-BT</w:t>
            </w:r>
          </w:p>
        </w:tc>
        <w:tc>
          <w:tcPr>
            <w:tcW w:w="1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9A9AAA" w14:textId="6A0F3B9A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83.55% PA</w:t>
            </w:r>
            <w:r w:rsidR="004A7AF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8.55</w:t>
            </w:r>
            <w:r w:rsidR="004A7AF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 Sleep</w:t>
            </w:r>
            <w:r w:rsidR="004A7AF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7.90% </w:t>
            </w:r>
            <w:r w:rsidR="00415173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B0A9FF" w14:textId="35538090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84.21% </w:t>
            </w:r>
            <w:r w:rsidR="007B54A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hort</w:t>
            </w:r>
            <w:r w:rsidR="007B54A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10.52% </w:t>
            </w:r>
            <w:r w:rsidR="007B54AD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ong</w:t>
            </w:r>
            <w:r w:rsidR="007B54A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5.26% NR </w:t>
            </w:r>
            <w:r w:rsidR="00803C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&lt;1 day – 49 days</w:t>
            </w:r>
            <w:r w:rsidR="00803C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1B26C7" w14:textId="1A783F88" w:rsidR="00F84C39" w:rsidRPr="00DD01E0" w:rsidRDefault="00803C8C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earch-grade</w:t>
            </w:r>
          </w:p>
        </w:tc>
      </w:tr>
      <w:tr w:rsidR="009444F0" w:rsidRPr="00DD01E0" w14:paraId="5403D679" w14:textId="6938C49C" w:rsidTr="00F84C39">
        <w:trPr>
          <w:trHeight w:val="285"/>
        </w:trPr>
        <w:tc>
          <w:tcPr>
            <w:tcW w:w="2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37FE7C" w14:textId="77777777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Activinsights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2AB09E" w14:textId="4293F284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3 (n</w:t>
            </w:r>
            <w:r w:rsidR="00167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= 7</w:t>
            </w:r>
            <w:r w:rsidR="0016790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563) </w:t>
            </w: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C66183" w14:textId="77777777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GENEActiv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095D11" w14:textId="23D7B609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69.23% PA</w:t>
            </w:r>
            <w:r w:rsidR="00A4342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 7.69% Sleep</w:t>
            </w:r>
            <w:r w:rsidR="00A4342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23.08% </w:t>
            </w:r>
            <w:r w:rsidR="00A4342D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B4CC07" w14:textId="22A3ECDA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53.85% </w:t>
            </w:r>
            <w:r w:rsidR="00A4342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hort</w:t>
            </w:r>
            <w:r w:rsidR="00A4342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38.46% </w:t>
            </w:r>
            <w:r w:rsidR="00A4342D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ong</w:t>
            </w:r>
            <w:r w:rsidR="00A4342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7.69% NR </w:t>
            </w:r>
            <w:r w:rsidR="00A4342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3 – 9 days</w:t>
            </w:r>
            <w:r w:rsidR="00A434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B89C9" w14:textId="6E2F9FBE" w:rsidR="00F84C39" w:rsidRPr="00DD01E0" w:rsidRDefault="00F32D31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earch-grade</w:t>
            </w:r>
          </w:p>
        </w:tc>
      </w:tr>
      <w:tr w:rsidR="009444F0" w:rsidRPr="00DD01E0" w14:paraId="36119FF0" w14:textId="7847C5F6" w:rsidTr="00F84C39">
        <w:trPr>
          <w:trHeight w:val="285"/>
        </w:trPr>
        <w:tc>
          <w:tcPr>
            <w:tcW w:w="2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47C70F" w14:textId="6E23854E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Ambulatory monitoring Inc</w:t>
            </w:r>
            <w:r w:rsidR="001F72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AC61E5" w14:textId="3C155E5D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9 (n =</w:t>
            </w:r>
            <w:r w:rsidR="00F279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2797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874) </w:t>
            </w: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3440B2" w14:textId="77777777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Micro </w:t>
            </w: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Motionlogger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58FA8E" w14:textId="1C27A92C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88.89% Sleep</w:t>
            </w:r>
            <w:r w:rsidR="00F2797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 11.11% </w:t>
            </w:r>
            <w:r w:rsidR="00274DAB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FEEE88" w14:textId="2F956ABC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88.89% </w:t>
            </w:r>
            <w:r w:rsidR="00274DA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hort</w:t>
            </w:r>
            <w:r w:rsidR="00274DA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11.11% </w:t>
            </w:r>
            <w:r w:rsidR="00274DA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ong </w:t>
            </w:r>
            <w:r w:rsidR="00274DA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3-8 days</w:t>
            </w:r>
            <w:r w:rsidR="00274D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8276F5" w14:textId="7827014B" w:rsidR="00F84C39" w:rsidRPr="00DD01E0" w:rsidRDefault="00274DAB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earch-grade</w:t>
            </w:r>
          </w:p>
        </w:tc>
      </w:tr>
      <w:tr w:rsidR="009444F0" w:rsidRPr="00DD01E0" w14:paraId="3A711F56" w14:textId="5D1DD4EC" w:rsidTr="00F84C39">
        <w:trPr>
          <w:trHeight w:val="285"/>
        </w:trPr>
        <w:tc>
          <w:tcPr>
            <w:tcW w:w="2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318D6E" w14:textId="77777777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Aparito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0BAD98" w14:textId="3B95F6EF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 (n</w:t>
            </w:r>
            <w:r w:rsidR="00361A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= 12) </w:t>
            </w: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0F8AFE" w14:textId="77777777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Aparito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 device </w:t>
            </w:r>
          </w:p>
        </w:tc>
        <w:tc>
          <w:tcPr>
            <w:tcW w:w="1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5405E5" w14:textId="77777777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00% PA </w:t>
            </w:r>
          </w:p>
        </w:tc>
        <w:tc>
          <w:tcPr>
            <w:tcW w:w="2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9223B9" w14:textId="559850CB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100% </w:t>
            </w:r>
            <w:r w:rsidR="0064187D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ong</w:t>
            </w:r>
            <w:r w:rsidR="0064187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91 days</w:t>
            </w:r>
            <w:r w:rsidR="006418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7E4550" w14:textId="553E8875" w:rsidR="00F84C39" w:rsidRPr="00DD01E0" w:rsidRDefault="00407DDA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rcial</w:t>
            </w:r>
          </w:p>
        </w:tc>
      </w:tr>
      <w:tr w:rsidR="009444F0" w:rsidRPr="00DD01E0" w14:paraId="69152B60" w14:textId="6E18F7E7" w:rsidTr="00F84C39">
        <w:trPr>
          <w:trHeight w:val="285"/>
        </w:trPr>
        <w:tc>
          <w:tcPr>
            <w:tcW w:w="2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CC09C0" w14:textId="77777777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Apple </w:t>
            </w:r>
          </w:p>
        </w:tc>
        <w:tc>
          <w:tcPr>
            <w:tcW w:w="1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9EC69E" w14:textId="73616A0E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 (n</w:t>
            </w:r>
            <w:r w:rsidR="00407D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= 30) </w:t>
            </w: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367A42" w14:textId="77777777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NR </w:t>
            </w:r>
          </w:p>
        </w:tc>
        <w:tc>
          <w:tcPr>
            <w:tcW w:w="1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FD0E2C" w14:textId="77777777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NR </w:t>
            </w:r>
          </w:p>
        </w:tc>
        <w:tc>
          <w:tcPr>
            <w:tcW w:w="2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155971" w14:textId="68347E12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100% </w:t>
            </w:r>
            <w:r w:rsidR="00407DD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hort </w:t>
            </w:r>
            <w:r w:rsidR="00407DD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2 days</w:t>
            </w:r>
            <w:r w:rsidR="00407DD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EB54A0" w14:textId="297AAC12" w:rsidR="00F84C39" w:rsidRPr="00DD01E0" w:rsidRDefault="00407DDA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rcial</w:t>
            </w:r>
          </w:p>
        </w:tc>
      </w:tr>
      <w:tr w:rsidR="009444F0" w:rsidRPr="00DD01E0" w14:paraId="5C839F84" w14:textId="4F56CEEE" w:rsidTr="00F84C39">
        <w:trPr>
          <w:trHeight w:val="285"/>
        </w:trPr>
        <w:tc>
          <w:tcPr>
            <w:tcW w:w="2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2DEE38" w14:textId="77777777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Axivity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18CD36" w14:textId="4261A710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3 (n</w:t>
            </w:r>
            <w:r w:rsidR="00407D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407D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240) </w:t>
            </w: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8555A1" w14:textId="77777777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AX3 </w:t>
            </w:r>
          </w:p>
        </w:tc>
        <w:tc>
          <w:tcPr>
            <w:tcW w:w="1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32C021" w14:textId="77777777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00% PA </w:t>
            </w:r>
          </w:p>
        </w:tc>
        <w:tc>
          <w:tcPr>
            <w:tcW w:w="2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018622" w14:textId="1D346289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100% </w:t>
            </w:r>
            <w:r w:rsidR="00407DD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hort</w:t>
            </w:r>
            <w:r w:rsidR="00407DD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7 days</w:t>
            </w:r>
            <w:r w:rsidR="00407DD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4D6012" w14:textId="7E888B2E" w:rsidR="00F84C39" w:rsidRPr="00DD01E0" w:rsidRDefault="00407DDA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earch-grade</w:t>
            </w:r>
          </w:p>
        </w:tc>
      </w:tr>
      <w:tr w:rsidR="009444F0" w:rsidRPr="00DD01E0" w14:paraId="2EA17453" w14:textId="5DA746B7" w:rsidTr="00F84C39">
        <w:trPr>
          <w:trHeight w:val="285"/>
        </w:trPr>
        <w:tc>
          <w:tcPr>
            <w:tcW w:w="2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8B6AA3" w14:textId="77777777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CamNtech </w:t>
            </w:r>
          </w:p>
        </w:tc>
        <w:tc>
          <w:tcPr>
            <w:tcW w:w="1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86C755" w14:textId="6D76893C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407DDA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,460) </w:t>
            </w: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363B62" w14:textId="6BE3EC78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Actiheart</w:t>
            </w:r>
            <w:proofErr w:type="spellEnd"/>
            <w:proofErr w:type="gramEnd"/>
            <w:r w:rsidR="00407DD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MotionWatch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 8 </w:t>
            </w:r>
          </w:p>
        </w:tc>
        <w:tc>
          <w:tcPr>
            <w:tcW w:w="1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8FBBA5" w14:textId="44102E49" w:rsidR="00F84C39" w:rsidRPr="00DD01E0" w:rsidRDefault="00DD67CF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67%</w:t>
            </w:r>
            <w:r w:rsidR="00F84C39"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 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33.33% Sleep</w:t>
            </w:r>
            <w:r w:rsidR="00F84C39" w:rsidRPr="00DD01E0">
              <w:rPr>
                <w:rFonts w:ascii="Times New Roman" w:hAnsi="Times New Roman" w:cs="Times New Roman"/>
                <w:sz w:val="24"/>
                <w:szCs w:val="24"/>
              </w:rPr>
              <w:t>  </w:t>
            </w:r>
          </w:p>
        </w:tc>
        <w:tc>
          <w:tcPr>
            <w:tcW w:w="2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C0C70F" w14:textId="3BFE5B25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100% </w:t>
            </w:r>
            <w:r w:rsidR="007A426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hort </w:t>
            </w:r>
            <w:r w:rsidR="007A426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6-7 days</w:t>
            </w:r>
            <w:r w:rsidR="007A426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 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50C9F9" w14:textId="0119540C" w:rsidR="00F84C39" w:rsidRPr="00DD01E0" w:rsidRDefault="007A4266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earch-grade</w:t>
            </w:r>
          </w:p>
        </w:tc>
      </w:tr>
      <w:tr w:rsidR="009444F0" w:rsidRPr="00DD01E0" w14:paraId="18F87157" w14:textId="5E603BAC" w:rsidTr="00280714">
        <w:trPr>
          <w:trHeight w:val="1108"/>
        </w:trPr>
        <w:tc>
          <w:tcPr>
            <w:tcW w:w="2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F860F5" w14:textId="77777777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tbit </w:t>
            </w:r>
          </w:p>
        </w:tc>
        <w:tc>
          <w:tcPr>
            <w:tcW w:w="1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AC5174" w14:textId="0C3347ED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9 (n = 5</w:t>
            </w:r>
            <w:r w:rsidR="00EC158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319) </w:t>
            </w: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7D52E7" w14:textId="4163F563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Charge HR</w:t>
            </w:r>
            <w:r w:rsidR="00EC158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Alta H</w:t>
            </w:r>
            <w:r w:rsidR="00EC158A">
              <w:rPr>
                <w:rFonts w:ascii="Times New Roman" w:hAnsi="Times New Roman" w:cs="Times New Roman"/>
                <w:sz w:val="24"/>
                <w:szCs w:val="24"/>
              </w:rPr>
              <w:t xml:space="preserve">R,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Charge 2</w:t>
            </w:r>
            <w:r w:rsidR="00EC158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EC158A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ip</w:t>
            </w:r>
            <w:r w:rsidR="00EC158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Flex</w:t>
            </w:r>
            <w:r w:rsidR="00EC158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One </w:t>
            </w:r>
          </w:p>
        </w:tc>
        <w:tc>
          <w:tcPr>
            <w:tcW w:w="1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1781CB" w14:textId="16A2185B" w:rsidR="00F84C39" w:rsidRPr="00DD01E0" w:rsidRDefault="00F84C39" w:rsidP="002807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44.44% PA</w:t>
            </w:r>
            <w:r w:rsidR="00EC158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22.22% </w:t>
            </w:r>
            <w:r w:rsidR="00EC158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leep</w:t>
            </w:r>
            <w:r w:rsidR="00EC158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22.22% </w:t>
            </w:r>
            <w:r w:rsidR="00EC158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oth</w:t>
            </w:r>
            <w:r w:rsidR="00EC158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1.11% HR </w:t>
            </w:r>
          </w:p>
        </w:tc>
        <w:tc>
          <w:tcPr>
            <w:tcW w:w="2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AB622C" w14:textId="2A52AB1E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22.22% Short</w:t>
            </w:r>
            <w:r w:rsidR="00EC158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44.44% Long</w:t>
            </w:r>
            <w:r w:rsidR="00EC158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33.33% NR </w:t>
            </w:r>
            <w:r w:rsidR="00EC158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2 – 140 days</w:t>
            </w:r>
            <w:r w:rsidR="00EC15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5E1F81F" w14:textId="77777777" w:rsidR="00F84C39" w:rsidRPr="00DD01E0" w:rsidRDefault="00F84C39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 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DE0F2D" w14:textId="04A222D4" w:rsidR="00F84C39" w:rsidRPr="00DD01E0" w:rsidRDefault="00BC0D5A" w:rsidP="00D22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rcial</w:t>
            </w:r>
          </w:p>
        </w:tc>
      </w:tr>
      <w:tr w:rsidR="009444F0" w:rsidRPr="00DD01E0" w14:paraId="7E869BEF" w14:textId="314CBFD1" w:rsidTr="00F84C39">
        <w:trPr>
          <w:trHeight w:val="285"/>
        </w:trPr>
        <w:tc>
          <w:tcPr>
            <w:tcW w:w="2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20D34D" w14:textId="77777777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Gait Up </w:t>
            </w:r>
          </w:p>
        </w:tc>
        <w:tc>
          <w:tcPr>
            <w:tcW w:w="1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56E965" w14:textId="5BF7BB69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 (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= 29) </w:t>
            </w: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4498EA" w14:textId="77777777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Physilog4 </w:t>
            </w:r>
          </w:p>
        </w:tc>
        <w:tc>
          <w:tcPr>
            <w:tcW w:w="1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AB1EF3" w14:textId="77777777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00% PA </w:t>
            </w:r>
          </w:p>
        </w:tc>
        <w:tc>
          <w:tcPr>
            <w:tcW w:w="2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CF373A" w14:textId="77777777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NR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6787B8" w14:textId="40DA8CFD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rcial</w:t>
            </w:r>
          </w:p>
        </w:tc>
      </w:tr>
      <w:tr w:rsidR="009444F0" w:rsidRPr="00DD01E0" w14:paraId="449ECCCC" w14:textId="6D42B25E" w:rsidTr="00F84C39">
        <w:trPr>
          <w:trHeight w:val="285"/>
        </w:trPr>
        <w:tc>
          <w:tcPr>
            <w:tcW w:w="2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19274C" w14:textId="77777777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Garmin  </w:t>
            </w:r>
          </w:p>
        </w:tc>
        <w:tc>
          <w:tcPr>
            <w:tcW w:w="1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0551AC" w14:textId="49DD8668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2 (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= 295) </w:t>
            </w: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5FB768" w14:textId="51CA9135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Vívofit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 Jr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Vívofit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 Jr. 2 </w:t>
            </w:r>
          </w:p>
        </w:tc>
        <w:tc>
          <w:tcPr>
            <w:tcW w:w="1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0BE048" w14:textId="77777777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00% PA </w:t>
            </w:r>
          </w:p>
        </w:tc>
        <w:tc>
          <w:tcPr>
            <w:tcW w:w="2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1311CE" w14:textId="5B676931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00% Short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5-7 da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C1A407" w14:textId="6EA3EF11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rcial</w:t>
            </w:r>
          </w:p>
        </w:tc>
      </w:tr>
      <w:tr w:rsidR="009444F0" w:rsidRPr="00DD01E0" w14:paraId="09EEB2BC" w14:textId="04024A9B" w:rsidTr="00F84C39">
        <w:trPr>
          <w:trHeight w:val="285"/>
        </w:trPr>
        <w:tc>
          <w:tcPr>
            <w:tcW w:w="2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239A75" w14:textId="77777777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Motionlogger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  </w:t>
            </w:r>
          </w:p>
        </w:tc>
        <w:tc>
          <w:tcPr>
            <w:tcW w:w="1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E94702" w14:textId="527A26C3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 (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= 210) </w:t>
            </w: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55DCA8" w14:textId="77777777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Octagonal Basic </w:t>
            </w:r>
          </w:p>
        </w:tc>
        <w:tc>
          <w:tcPr>
            <w:tcW w:w="1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FF1D6E" w14:textId="77777777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00% Sleep </w:t>
            </w:r>
          </w:p>
        </w:tc>
        <w:tc>
          <w:tcPr>
            <w:tcW w:w="2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18DD4D" w14:textId="50BE7601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00% Sho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7 da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4DCE5" w14:textId="6A8D1604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earch-grade</w:t>
            </w:r>
          </w:p>
        </w:tc>
      </w:tr>
      <w:tr w:rsidR="009444F0" w:rsidRPr="00DD01E0" w14:paraId="140234C3" w14:textId="0B202603" w:rsidTr="00F84C39">
        <w:trPr>
          <w:trHeight w:val="285"/>
        </w:trPr>
        <w:tc>
          <w:tcPr>
            <w:tcW w:w="2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4B8F05" w14:textId="77777777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Movisens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BA798C" w14:textId="332DDEA8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 (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= 41) </w:t>
            </w: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D5DBAF" w14:textId="77777777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Move 3 </w:t>
            </w:r>
          </w:p>
        </w:tc>
        <w:tc>
          <w:tcPr>
            <w:tcW w:w="1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598AA9" w14:textId="77777777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00% PA </w:t>
            </w:r>
          </w:p>
        </w:tc>
        <w:tc>
          <w:tcPr>
            <w:tcW w:w="2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29572C" w14:textId="7559F936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00% Sho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7 da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5F0A5E" w14:textId="03290AA4" w:rsidR="00280714" w:rsidRPr="00DD01E0" w:rsidRDefault="00352C07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earch-grade</w:t>
            </w:r>
          </w:p>
        </w:tc>
      </w:tr>
      <w:tr w:rsidR="009444F0" w:rsidRPr="00DD01E0" w14:paraId="5A44CB2D" w14:textId="3D5E554F" w:rsidTr="00F84C39">
        <w:trPr>
          <w:trHeight w:val="285"/>
        </w:trPr>
        <w:tc>
          <w:tcPr>
            <w:tcW w:w="2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AEE765" w14:textId="77777777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Omron </w:t>
            </w:r>
          </w:p>
        </w:tc>
        <w:tc>
          <w:tcPr>
            <w:tcW w:w="1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EFDD44" w14:textId="01C3A861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 (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= 49) </w:t>
            </w: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084FCC" w14:textId="77777777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Active Style Pro </w:t>
            </w:r>
          </w:p>
        </w:tc>
        <w:tc>
          <w:tcPr>
            <w:tcW w:w="1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EA13A2" w14:textId="77777777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00% PA </w:t>
            </w:r>
          </w:p>
        </w:tc>
        <w:tc>
          <w:tcPr>
            <w:tcW w:w="2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00157A" w14:textId="602030F5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00% Short</w:t>
            </w:r>
            <w:r w:rsidR="009444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7 days</w:t>
            </w:r>
            <w:r w:rsidR="009444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B8A58" w14:textId="5889F63D" w:rsidR="00280714" w:rsidRPr="00DD01E0" w:rsidRDefault="00352C07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earch-grade</w:t>
            </w:r>
          </w:p>
        </w:tc>
      </w:tr>
      <w:tr w:rsidR="009444F0" w:rsidRPr="00DD01E0" w14:paraId="7CB4AE48" w14:textId="12EACFD5" w:rsidTr="00F84C39">
        <w:trPr>
          <w:trHeight w:val="285"/>
        </w:trPr>
        <w:tc>
          <w:tcPr>
            <w:tcW w:w="2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335FE2" w14:textId="08EA6E63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PAL </w:t>
            </w:r>
            <w:r w:rsidR="009444F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9444F0" w:rsidRPr="00DD01E0">
              <w:rPr>
                <w:rFonts w:ascii="Times New Roman" w:hAnsi="Times New Roman" w:cs="Times New Roman"/>
                <w:sz w:val="24"/>
                <w:szCs w:val="24"/>
              </w:rPr>
              <w:t>echnologies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F20F1B" w14:textId="03BFD6C9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7 (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= 1</w:t>
            </w:r>
            <w:r w:rsidR="009444F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623) </w:t>
            </w: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6FC723" w14:textId="7B04D8AA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activPAL</w:t>
            </w:r>
            <w:proofErr w:type="spellEnd"/>
            <w:r w:rsidR="009444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activPAL</w:t>
            </w:r>
            <w:proofErr w:type="spellEnd"/>
            <w:r w:rsidR="009444F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 Micro4 </w:t>
            </w:r>
          </w:p>
        </w:tc>
        <w:tc>
          <w:tcPr>
            <w:tcW w:w="1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37438F" w14:textId="77777777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00% PA </w:t>
            </w:r>
          </w:p>
        </w:tc>
        <w:tc>
          <w:tcPr>
            <w:tcW w:w="2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137D24" w14:textId="3809DF90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71.43% Short</w:t>
            </w:r>
            <w:r w:rsidR="009444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4.29% Long</w:t>
            </w:r>
            <w:r w:rsidR="009444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4.29% NR </w:t>
            </w:r>
            <w:r w:rsidR="009444F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3-10 days</w:t>
            </w:r>
            <w:r w:rsidR="009444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33E2F0" w14:textId="3FB87900" w:rsidR="00280714" w:rsidRPr="00DD01E0" w:rsidRDefault="00352C07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earch-grade</w:t>
            </w:r>
          </w:p>
        </w:tc>
      </w:tr>
      <w:tr w:rsidR="009444F0" w:rsidRPr="00DD01E0" w14:paraId="3774DF15" w14:textId="279BDB1C" w:rsidTr="00F84C39">
        <w:trPr>
          <w:trHeight w:val="285"/>
        </w:trPr>
        <w:tc>
          <w:tcPr>
            <w:tcW w:w="2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8F090D" w14:textId="77777777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Philips Respironics </w:t>
            </w:r>
          </w:p>
        </w:tc>
        <w:tc>
          <w:tcPr>
            <w:tcW w:w="1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5B0C2B" w14:textId="6DD2671C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20 (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= 4</w:t>
            </w:r>
            <w:r w:rsidR="009444F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237) </w:t>
            </w: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0C4321" w14:textId="6C08C1B8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Actical</w:t>
            </w:r>
            <w:proofErr w:type="spellEnd"/>
            <w:r w:rsidR="009444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9444F0" w:rsidRPr="00DD01E0">
              <w:rPr>
                <w:rFonts w:ascii="Times New Roman" w:hAnsi="Times New Roman" w:cs="Times New Roman"/>
                <w:sz w:val="24"/>
                <w:szCs w:val="24"/>
              </w:rPr>
              <w:t>Actical</w:t>
            </w:r>
            <w:proofErr w:type="spellEnd"/>
            <w:r w:rsidR="009444F0"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 2.1</w:t>
            </w:r>
            <w:r w:rsidR="009444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Actiwatch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="009444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Actiwatch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 Spectrum</w:t>
            </w:r>
            <w:r w:rsidR="009444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Spectrum 2</w:t>
            </w:r>
            <w:r w:rsidR="009444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Spectrum Plus </w:t>
            </w:r>
          </w:p>
        </w:tc>
        <w:tc>
          <w:tcPr>
            <w:tcW w:w="1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C7D362" w14:textId="7DC225D1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23.81% PA</w:t>
            </w:r>
            <w:r w:rsidR="009444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52.38% Sleep</w:t>
            </w:r>
            <w:r w:rsidR="009444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23.81% </w:t>
            </w:r>
            <w:r w:rsidR="009444F0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2CA9A4" w14:textId="328F637E" w:rsidR="00280714" w:rsidRPr="00DD01E0" w:rsidRDefault="003731DA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1.90%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 Short</w:t>
            </w:r>
            <w:r>
              <w:rPr>
                <w:rFonts w:ascii="Times New Roman" w:hAnsi="Times New Roman" w:cs="Times New Roman"/>
              </w:rPr>
              <w:t xml:space="preserve">; 33.33%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Long</w:t>
            </w:r>
            <w:r>
              <w:rPr>
                <w:rFonts w:ascii="Times New Roman" w:hAnsi="Times New Roman" w:cs="Times New Roman"/>
              </w:rPr>
              <w:t xml:space="preserve">; 4.76%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5-16 day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318FA0" w14:textId="2306C2A1" w:rsidR="00280714" w:rsidRPr="00DD01E0" w:rsidRDefault="00352C07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earch-grade</w:t>
            </w:r>
          </w:p>
        </w:tc>
      </w:tr>
      <w:tr w:rsidR="009444F0" w:rsidRPr="00DD01E0" w14:paraId="59342B03" w14:textId="2F68FBD7" w:rsidTr="00F84C39">
        <w:trPr>
          <w:trHeight w:val="285"/>
        </w:trPr>
        <w:tc>
          <w:tcPr>
            <w:tcW w:w="2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9EEEB1" w14:textId="77777777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Polar Active </w:t>
            </w:r>
          </w:p>
        </w:tc>
        <w:tc>
          <w:tcPr>
            <w:tcW w:w="1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37A969" w14:textId="41E896AA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 (n</w:t>
            </w:r>
            <w:r w:rsidR="003731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= 49) </w:t>
            </w: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6AE1F5" w14:textId="77777777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NR </w:t>
            </w:r>
          </w:p>
        </w:tc>
        <w:tc>
          <w:tcPr>
            <w:tcW w:w="1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6B526A" w14:textId="77777777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00% PA </w:t>
            </w:r>
          </w:p>
        </w:tc>
        <w:tc>
          <w:tcPr>
            <w:tcW w:w="2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458CB6" w14:textId="0BAB2041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00% Short</w:t>
            </w:r>
            <w:r w:rsidR="003731D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7 days</w:t>
            </w:r>
            <w:r w:rsidR="003731D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92310F" w14:textId="38C248FC" w:rsidR="00280714" w:rsidRPr="00DD01E0" w:rsidRDefault="00093781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rcial</w:t>
            </w:r>
          </w:p>
        </w:tc>
      </w:tr>
      <w:tr w:rsidR="009444F0" w:rsidRPr="00DD01E0" w14:paraId="78345713" w14:textId="4D092557" w:rsidTr="00F84C39">
        <w:trPr>
          <w:trHeight w:val="285"/>
        </w:trPr>
        <w:tc>
          <w:tcPr>
            <w:tcW w:w="2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62E689" w14:textId="77777777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RunScribe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32E473" w14:textId="174063F9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 (n</w:t>
            </w:r>
            <w:r w:rsidR="000937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= 13) </w:t>
            </w: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72B89D" w14:textId="77777777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NR </w:t>
            </w:r>
          </w:p>
        </w:tc>
        <w:tc>
          <w:tcPr>
            <w:tcW w:w="1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2138A7" w14:textId="77777777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00% PA </w:t>
            </w:r>
          </w:p>
        </w:tc>
        <w:tc>
          <w:tcPr>
            <w:tcW w:w="2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871B70" w14:textId="2B894D37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100% Short </w:t>
            </w:r>
            <w:r w:rsidR="00753D5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3 days</w:t>
            </w:r>
            <w:r w:rsidR="00753D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EA580A" w14:textId="1076BB93" w:rsidR="00280714" w:rsidRPr="00DD01E0" w:rsidRDefault="00093781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rcial</w:t>
            </w:r>
          </w:p>
        </w:tc>
      </w:tr>
      <w:tr w:rsidR="009444F0" w:rsidRPr="00DD01E0" w14:paraId="5882711E" w14:textId="3704BB4D" w:rsidTr="00F84C39">
        <w:trPr>
          <w:trHeight w:val="285"/>
        </w:trPr>
        <w:tc>
          <w:tcPr>
            <w:tcW w:w="2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FD675F" w14:textId="77777777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nseWear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  </w:t>
            </w:r>
          </w:p>
        </w:tc>
        <w:tc>
          <w:tcPr>
            <w:tcW w:w="1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73578B" w14:textId="4D63F5D8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3 (n</w:t>
            </w:r>
            <w:r w:rsidR="00753D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= 1227) </w:t>
            </w: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544137" w14:textId="0DF42C9E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Armband 2</w:t>
            </w:r>
            <w:r w:rsidR="00EF639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Armband Mini</w:t>
            </w:r>
            <w:r w:rsidR="00EF639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Armband Pro3 </w:t>
            </w:r>
          </w:p>
        </w:tc>
        <w:tc>
          <w:tcPr>
            <w:tcW w:w="1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016FD5" w14:textId="48F0A67C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66.67% PA</w:t>
            </w:r>
            <w:r w:rsidR="00EF639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33.33% Sleep </w:t>
            </w:r>
          </w:p>
        </w:tc>
        <w:tc>
          <w:tcPr>
            <w:tcW w:w="2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ADD2F2" w14:textId="63957A88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00% Short </w:t>
            </w:r>
            <w:r w:rsidR="00EF639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3-7 days</w:t>
            </w:r>
            <w:r w:rsidR="00EF63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925369" w14:textId="3606A994" w:rsidR="00280714" w:rsidRPr="00DD01E0" w:rsidRDefault="00093781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rcial</w:t>
            </w:r>
          </w:p>
        </w:tc>
      </w:tr>
      <w:tr w:rsidR="009444F0" w:rsidRPr="00DD01E0" w14:paraId="1142CD67" w14:textId="3C8DDB49" w:rsidTr="00F84C39">
        <w:trPr>
          <w:trHeight w:val="285"/>
        </w:trPr>
        <w:tc>
          <w:tcPr>
            <w:tcW w:w="2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3A789F" w14:textId="77777777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SCRIIN </w:t>
            </w:r>
          </w:p>
        </w:tc>
        <w:tc>
          <w:tcPr>
            <w:tcW w:w="1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3234BE" w14:textId="788A994E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 (n</w:t>
            </w:r>
            <w:r w:rsidR="00EF63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= 121) </w:t>
            </w: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1E33B8" w14:textId="77777777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NR </w:t>
            </w:r>
          </w:p>
        </w:tc>
        <w:tc>
          <w:tcPr>
            <w:tcW w:w="1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B2D364" w14:textId="77777777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00% PA </w:t>
            </w:r>
          </w:p>
        </w:tc>
        <w:tc>
          <w:tcPr>
            <w:tcW w:w="2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6469FC" w14:textId="0BD303D7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00% Short</w:t>
            </w:r>
            <w:r w:rsidR="00EF639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7 days</w:t>
            </w:r>
            <w:r w:rsidR="00EF63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225577" w14:textId="38A46EEE" w:rsidR="00280714" w:rsidRPr="00DD01E0" w:rsidRDefault="00093781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rcial</w:t>
            </w:r>
          </w:p>
        </w:tc>
      </w:tr>
      <w:tr w:rsidR="009444F0" w:rsidRPr="00DD01E0" w14:paraId="0D05761A" w14:textId="44FC8FDA" w:rsidTr="00F84C39">
        <w:trPr>
          <w:trHeight w:val="285"/>
        </w:trPr>
        <w:tc>
          <w:tcPr>
            <w:tcW w:w="2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CEAEC6" w14:textId="77777777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Suzuken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13D145" w14:textId="39470F78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2 (n</w:t>
            </w:r>
            <w:r w:rsidR="00EF63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= 187) </w:t>
            </w: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DF223F" w14:textId="3E81C3A4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Lifecorder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 GS</w:t>
            </w:r>
            <w:r w:rsidR="00EF639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Lifecorder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  </w:t>
            </w:r>
          </w:p>
        </w:tc>
        <w:tc>
          <w:tcPr>
            <w:tcW w:w="1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B79A32" w14:textId="3665A8EF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50% PA</w:t>
            </w:r>
            <w:r w:rsidR="00EF639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50% Sleep </w:t>
            </w:r>
          </w:p>
        </w:tc>
        <w:tc>
          <w:tcPr>
            <w:tcW w:w="2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9A56ED" w14:textId="535A26D6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50% Short</w:t>
            </w:r>
            <w:r w:rsidR="00EF639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50% Long </w:t>
            </w:r>
            <w:r w:rsidR="00EF639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7-14 days</w:t>
            </w:r>
            <w:r w:rsidR="00EF63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27879F" w14:textId="681A4872" w:rsidR="00280714" w:rsidRPr="00DD01E0" w:rsidRDefault="006E07DB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earch-grade</w:t>
            </w:r>
          </w:p>
        </w:tc>
      </w:tr>
      <w:tr w:rsidR="009444F0" w:rsidRPr="00DD01E0" w14:paraId="77D334AE" w14:textId="7E25C5F3" w:rsidTr="00F84C39">
        <w:trPr>
          <w:trHeight w:val="285"/>
        </w:trPr>
        <w:tc>
          <w:tcPr>
            <w:tcW w:w="2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90792C" w14:textId="77777777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UKK </w:t>
            </w: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Terveyspalvelut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 Oy </w:t>
            </w:r>
          </w:p>
        </w:tc>
        <w:tc>
          <w:tcPr>
            <w:tcW w:w="1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854987" w14:textId="7CFA9838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 (n</w:t>
            </w:r>
            <w:r w:rsidR="00E277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= 206) </w:t>
            </w: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6290E4" w14:textId="77777777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RM42 </w:t>
            </w:r>
          </w:p>
        </w:tc>
        <w:tc>
          <w:tcPr>
            <w:tcW w:w="1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5D544A" w14:textId="77777777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00% PA </w:t>
            </w:r>
          </w:p>
        </w:tc>
        <w:tc>
          <w:tcPr>
            <w:tcW w:w="2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779671" w14:textId="18CBE90D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00% Short</w:t>
            </w:r>
            <w:r w:rsidR="00E277E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5 days</w:t>
            </w:r>
            <w:r w:rsidR="00E277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7E9CD" w14:textId="4490CF63" w:rsidR="00280714" w:rsidRPr="00DD01E0" w:rsidRDefault="006E07DB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earch-grade</w:t>
            </w:r>
          </w:p>
        </w:tc>
      </w:tr>
      <w:tr w:rsidR="009444F0" w:rsidRPr="00DD01E0" w14:paraId="59ACA78E" w14:textId="33BAB70B" w:rsidTr="00F84C39">
        <w:trPr>
          <w:trHeight w:val="285"/>
        </w:trPr>
        <w:tc>
          <w:tcPr>
            <w:tcW w:w="2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98E9EC" w14:textId="77777777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Withings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530689" w14:textId="34AEAA2F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3 (n</w:t>
            </w:r>
            <w:r w:rsidR="00E277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= 417) </w:t>
            </w: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73C5EF" w14:textId="1B47A0A8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Go activity tracker</w:t>
            </w:r>
            <w:r w:rsidR="00E277E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Steel HR </w:t>
            </w:r>
          </w:p>
        </w:tc>
        <w:tc>
          <w:tcPr>
            <w:tcW w:w="1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BCF68D" w14:textId="00A20FD8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66.67% PA</w:t>
            </w:r>
            <w:r w:rsidR="00E277E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33.33% </w:t>
            </w:r>
            <w:r w:rsidR="00E277E6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  </w:t>
            </w:r>
          </w:p>
        </w:tc>
        <w:tc>
          <w:tcPr>
            <w:tcW w:w="2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4B9C00" w14:textId="740A6E31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00% Long</w:t>
            </w:r>
            <w:r w:rsidR="00E277E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0-28 days</w:t>
            </w:r>
            <w:r w:rsidR="00E277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CE03D" w14:textId="531BABB9" w:rsidR="00280714" w:rsidRPr="00DD01E0" w:rsidRDefault="006E07DB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rcial</w:t>
            </w:r>
          </w:p>
        </w:tc>
      </w:tr>
      <w:tr w:rsidR="009444F0" w:rsidRPr="00DD01E0" w14:paraId="1D732AD3" w14:textId="3EF419CC" w:rsidTr="00F84C39">
        <w:trPr>
          <w:trHeight w:val="285"/>
        </w:trPr>
        <w:tc>
          <w:tcPr>
            <w:tcW w:w="2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A4E0A8" w14:textId="77777777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ZurichMOVE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4B605B" w14:textId="2BC3A112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 (n</w:t>
            </w:r>
            <w:r w:rsidR="00E277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= 43) </w:t>
            </w: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BC35EE" w14:textId="77777777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ZurichMOVE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 xml:space="preserve"> sensor modules </w:t>
            </w:r>
          </w:p>
        </w:tc>
        <w:tc>
          <w:tcPr>
            <w:tcW w:w="1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6DF87B" w14:textId="77777777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00% PA </w:t>
            </w:r>
          </w:p>
        </w:tc>
        <w:tc>
          <w:tcPr>
            <w:tcW w:w="2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E24B64" w14:textId="1D472DA2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00% Short</w:t>
            </w:r>
            <w:r w:rsidR="00E277E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7 days</w:t>
            </w:r>
            <w:r w:rsidR="00E277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8E896B" w14:textId="0270D52C" w:rsidR="00280714" w:rsidRPr="00DD01E0" w:rsidRDefault="006E07DB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earch-grade</w:t>
            </w:r>
          </w:p>
        </w:tc>
      </w:tr>
      <w:tr w:rsidR="009444F0" w:rsidRPr="00DD01E0" w14:paraId="4307018C" w14:textId="57ABFF42" w:rsidTr="00F84C39">
        <w:trPr>
          <w:trHeight w:val="285"/>
        </w:trPr>
        <w:tc>
          <w:tcPr>
            <w:tcW w:w="2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3E9EEA" w14:textId="77777777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X-Doria International </w:t>
            </w:r>
          </w:p>
        </w:tc>
        <w:tc>
          <w:tcPr>
            <w:tcW w:w="17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63750A" w14:textId="0B06FAC5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 (n</w:t>
            </w:r>
            <w:r w:rsidR="00E277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= 36) </w:t>
            </w:r>
          </w:p>
        </w:tc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8DC80B" w14:textId="77777777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KidFit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400572" w14:textId="6044E268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  <w:r w:rsidR="00E277E6">
              <w:rPr>
                <w:rFonts w:ascii="Times New Roman" w:hAnsi="Times New Roman" w:cs="Times New Roman"/>
                <w:sz w:val="24"/>
                <w:szCs w:val="24"/>
              </w:rPr>
              <w:t xml:space="preserve"> Both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1DA9C7" w14:textId="61D3E84E" w:rsidR="00280714" w:rsidRPr="00DD01E0" w:rsidRDefault="0028071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100% Long</w:t>
            </w:r>
            <w:r w:rsidR="00AF69D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28 days</w:t>
            </w:r>
            <w:r w:rsidR="00AF69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DD01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6C6AC7" w14:textId="6797B617" w:rsidR="00280714" w:rsidRPr="00DD01E0" w:rsidRDefault="006E07DB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rcial</w:t>
            </w:r>
          </w:p>
        </w:tc>
      </w:tr>
      <w:tr w:rsidR="00287BC4" w:rsidRPr="00DD01E0" w14:paraId="072F1151" w14:textId="3ED9F285" w:rsidTr="00C50C60">
        <w:trPr>
          <w:trHeight w:val="285"/>
        </w:trPr>
        <w:tc>
          <w:tcPr>
            <w:tcW w:w="11915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39BE4B" w14:textId="66728796" w:rsidR="00287BC4" w:rsidRPr="00DD01E0" w:rsidRDefault="00287BC4" w:rsidP="002807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D01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Device and study characteristics are reported per individual device rather than per study. Instances are counted separately for studies that used multiple devices, specifically: </w:t>
            </w: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Actigraph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, 146 sole devices, 6 uses concurrent with another device (n = 462), </w:t>
            </w: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Activeinsights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, sole device 11, 2 uses concurrent with another device (113), </w:t>
            </w: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Fitbit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, 7 sole devices, 2 uses concurrent with another device (n= 50), </w:t>
            </w: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PAL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technologies, 4 sole devices, 3 uses concurrent with another device (n = 371), </w:t>
            </w:r>
            <w:proofErr w:type="spellStart"/>
            <w:r w:rsidRPr="00DD01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Phillips</w:t>
            </w:r>
            <w:proofErr w:type="spellEnd"/>
            <w:r w:rsidRPr="00DD01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Respironics, 19 sole devices, 1 uses concurrent with another device (n=41). 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A = Physical activity, Both = Physical activity and Sleep.</w:t>
            </w:r>
          </w:p>
        </w:tc>
      </w:tr>
    </w:tbl>
    <w:p w14:paraId="58D67106" w14:textId="2D13B37B" w:rsidR="0044342D" w:rsidRPr="00D60275" w:rsidRDefault="0044342D" w:rsidP="00D60275"/>
    <w:sectPr w:rsidR="0044342D" w:rsidRPr="00D60275" w:rsidSect="00A9333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0561430"/>
    <w:multiLevelType w:val="hybridMultilevel"/>
    <w:tmpl w:val="566E563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0D360F14"/>
    <w:multiLevelType w:val="multilevel"/>
    <w:tmpl w:val="59ACAB8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8F35A4E"/>
    <w:multiLevelType w:val="multilevel"/>
    <w:tmpl w:val="4A620BE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1DB73D5"/>
    <w:multiLevelType w:val="multilevel"/>
    <w:tmpl w:val="F01036A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41A4091"/>
    <w:multiLevelType w:val="multilevel"/>
    <w:tmpl w:val="5D5CFD24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5505C42"/>
    <w:multiLevelType w:val="multilevel"/>
    <w:tmpl w:val="56A08C0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71C4C66"/>
    <w:multiLevelType w:val="hybridMultilevel"/>
    <w:tmpl w:val="770479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FA1188"/>
    <w:multiLevelType w:val="multilevel"/>
    <w:tmpl w:val="70E0AAF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CCA2551"/>
    <w:multiLevelType w:val="hybridMultilevel"/>
    <w:tmpl w:val="F1DC09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A234BF"/>
    <w:multiLevelType w:val="multilevel"/>
    <w:tmpl w:val="A0848D4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9A27BDA"/>
    <w:multiLevelType w:val="multilevel"/>
    <w:tmpl w:val="76A4D93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D1678C2"/>
    <w:multiLevelType w:val="multilevel"/>
    <w:tmpl w:val="1CA4456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E7347EB"/>
    <w:multiLevelType w:val="multilevel"/>
    <w:tmpl w:val="7C9E40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ECF28E8"/>
    <w:multiLevelType w:val="multilevel"/>
    <w:tmpl w:val="13E6E4E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76666047">
    <w:abstractNumId w:val="8"/>
  </w:num>
  <w:num w:numId="2" w16cid:durableId="581837124">
    <w:abstractNumId w:val="6"/>
  </w:num>
  <w:num w:numId="3" w16cid:durableId="1089496535">
    <w:abstractNumId w:val="5"/>
  </w:num>
  <w:num w:numId="4" w16cid:durableId="2012171481">
    <w:abstractNumId w:val="4"/>
  </w:num>
  <w:num w:numId="5" w16cid:durableId="355892935">
    <w:abstractNumId w:val="7"/>
  </w:num>
  <w:num w:numId="6" w16cid:durableId="1814174065">
    <w:abstractNumId w:val="3"/>
  </w:num>
  <w:num w:numId="7" w16cid:durableId="237178566">
    <w:abstractNumId w:val="2"/>
  </w:num>
  <w:num w:numId="8" w16cid:durableId="1354913229">
    <w:abstractNumId w:val="1"/>
  </w:num>
  <w:num w:numId="9" w16cid:durableId="483472200">
    <w:abstractNumId w:val="0"/>
  </w:num>
  <w:num w:numId="10" w16cid:durableId="2126458209">
    <w:abstractNumId w:val="21"/>
  </w:num>
  <w:num w:numId="11" w16cid:durableId="174921787">
    <w:abstractNumId w:val="12"/>
  </w:num>
  <w:num w:numId="12" w16cid:durableId="1319113802">
    <w:abstractNumId w:val="14"/>
  </w:num>
  <w:num w:numId="13" w16cid:durableId="1216429006">
    <w:abstractNumId w:val="22"/>
  </w:num>
  <w:num w:numId="14" w16cid:durableId="361784826">
    <w:abstractNumId w:val="11"/>
  </w:num>
  <w:num w:numId="15" w16cid:durableId="16930845">
    <w:abstractNumId w:val="20"/>
  </w:num>
  <w:num w:numId="16" w16cid:durableId="104472003">
    <w:abstractNumId w:val="10"/>
  </w:num>
  <w:num w:numId="17" w16cid:durableId="1389039318">
    <w:abstractNumId w:val="19"/>
  </w:num>
  <w:num w:numId="18" w16cid:durableId="1055157526">
    <w:abstractNumId w:val="9"/>
  </w:num>
  <w:num w:numId="19" w16cid:durableId="1882744683">
    <w:abstractNumId w:val="15"/>
  </w:num>
  <w:num w:numId="20" w16cid:durableId="113136650">
    <w:abstractNumId w:val="18"/>
  </w:num>
  <w:num w:numId="21" w16cid:durableId="1316182759">
    <w:abstractNumId w:val="16"/>
  </w:num>
  <w:num w:numId="22" w16cid:durableId="101074523">
    <w:abstractNumId w:val="13"/>
  </w:num>
  <w:num w:numId="23" w16cid:durableId="65261010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93781"/>
    <w:rsid w:val="0015074B"/>
    <w:rsid w:val="0016790B"/>
    <w:rsid w:val="0019202B"/>
    <w:rsid w:val="001F7276"/>
    <w:rsid w:val="00274DAB"/>
    <w:rsid w:val="00280714"/>
    <w:rsid w:val="002831F5"/>
    <w:rsid w:val="00287BC4"/>
    <w:rsid w:val="0029639D"/>
    <w:rsid w:val="002D456D"/>
    <w:rsid w:val="00326F90"/>
    <w:rsid w:val="00352C07"/>
    <w:rsid w:val="00357970"/>
    <w:rsid w:val="00361AB5"/>
    <w:rsid w:val="00362C89"/>
    <w:rsid w:val="003731DA"/>
    <w:rsid w:val="0037399E"/>
    <w:rsid w:val="00407DDA"/>
    <w:rsid w:val="00415173"/>
    <w:rsid w:val="0044342D"/>
    <w:rsid w:val="0045541E"/>
    <w:rsid w:val="004A7AFD"/>
    <w:rsid w:val="004E18F2"/>
    <w:rsid w:val="0064187D"/>
    <w:rsid w:val="006E07DB"/>
    <w:rsid w:val="00753D5F"/>
    <w:rsid w:val="007A4266"/>
    <w:rsid w:val="007B54AD"/>
    <w:rsid w:val="00803C8C"/>
    <w:rsid w:val="008369A3"/>
    <w:rsid w:val="008A4E16"/>
    <w:rsid w:val="008B4401"/>
    <w:rsid w:val="008E4AA8"/>
    <w:rsid w:val="009444F0"/>
    <w:rsid w:val="0098755C"/>
    <w:rsid w:val="009A6B82"/>
    <w:rsid w:val="00A4342D"/>
    <w:rsid w:val="00A9333C"/>
    <w:rsid w:val="00AA1D8D"/>
    <w:rsid w:val="00AE606D"/>
    <w:rsid w:val="00AF69DE"/>
    <w:rsid w:val="00AF779C"/>
    <w:rsid w:val="00B03AAF"/>
    <w:rsid w:val="00B47730"/>
    <w:rsid w:val="00BC0D5A"/>
    <w:rsid w:val="00CB0664"/>
    <w:rsid w:val="00CB5A11"/>
    <w:rsid w:val="00D053F7"/>
    <w:rsid w:val="00D05841"/>
    <w:rsid w:val="00D60275"/>
    <w:rsid w:val="00D67CC7"/>
    <w:rsid w:val="00DD67CF"/>
    <w:rsid w:val="00E277E6"/>
    <w:rsid w:val="00E346E6"/>
    <w:rsid w:val="00E411AA"/>
    <w:rsid w:val="00EC158A"/>
    <w:rsid w:val="00EF6395"/>
    <w:rsid w:val="00F011CF"/>
    <w:rsid w:val="00F27974"/>
    <w:rsid w:val="00F32D31"/>
    <w:rsid w:val="00F62001"/>
    <w:rsid w:val="00F84C39"/>
    <w:rsid w:val="00FB00E1"/>
    <w:rsid w:val="00FC693F"/>
    <w:rsid w:val="00FD1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F976C3"/>
  <w14:defaultImageDpi w14:val="300"/>
  <w15:docId w15:val="{323C2EC3-79A4-434B-84AB-AD2DD28E9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3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F77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779C"/>
    <w:pPr>
      <w:spacing w:after="160" w:line="240" w:lineRule="auto"/>
    </w:pPr>
    <w:rPr>
      <w:rFonts w:eastAsiaTheme="minorHAnsi"/>
      <w:kern w:val="2"/>
      <w:sz w:val="20"/>
      <w:szCs w:val="20"/>
      <w:lang w:val="en-GB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779C"/>
    <w:rPr>
      <w:rFonts w:eastAsiaTheme="minorHAnsi"/>
      <w:kern w:val="2"/>
      <w:sz w:val="20"/>
      <w:szCs w:val="20"/>
      <w:lang w:val="en-GB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77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779C"/>
    <w:rPr>
      <w:rFonts w:eastAsiaTheme="minorHAnsi"/>
      <w:b/>
      <w:bCs/>
      <w:kern w:val="2"/>
      <w:sz w:val="20"/>
      <w:szCs w:val="20"/>
      <w:lang w:val="en-GB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AF779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779C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F77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overflow-hidden">
    <w:name w:val="overflow-hidden"/>
    <w:basedOn w:val="DefaultParagraphFont"/>
    <w:rsid w:val="00AF779C"/>
  </w:style>
  <w:style w:type="character" w:styleId="UnresolvedMention">
    <w:name w:val="Unresolved Mention"/>
    <w:basedOn w:val="DefaultParagraphFont"/>
    <w:uiPriority w:val="99"/>
    <w:semiHidden/>
    <w:unhideWhenUsed/>
    <w:rsid w:val="00AF779C"/>
    <w:rPr>
      <w:color w:val="605E5C"/>
      <w:shd w:val="clear" w:color="auto" w:fill="E1DFDD"/>
    </w:rPr>
  </w:style>
  <w:style w:type="paragraph" w:customStyle="1" w:styleId="Default">
    <w:name w:val="Default"/>
    <w:rsid w:val="00AF779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3</Pages>
  <Words>548</Words>
  <Characters>3066</Characters>
  <Application>Microsoft Office Word</Application>
  <DocSecurity>0</DocSecurity>
  <Lines>7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5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na Morris</cp:lastModifiedBy>
  <cp:revision>41</cp:revision>
  <dcterms:created xsi:type="dcterms:W3CDTF">2025-09-18T09:02:00Z</dcterms:created>
  <dcterms:modified xsi:type="dcterms:W3CDTF">2025-11-03T11:08:00Z</dcterms:modified>
  <cp:category/>
</cp:coreProperties>
</file>